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45005" w14:textId="3789E045" w:rsidR="000C2920" w:rsidRPr="00C9754F" w:rsidRDefault="008A0B78" w:rsidP="004B56E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9754F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AA73CB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C9754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D7F1D" w:rsidRPr="000D7F1D">
        <w:rPr>
          <w:rFonts w:ascii="Times New Roman" w:hAnsi="Times New Roman" w:cs="Times New Roman"/>
          <w:sz w:val="20"/>
          <w:szCs w:val="20"/>
        </w:rPr>
        <w:t>Forest plot of FTO rs</w:t>
      </w:r>
      <w:r w:rsidR="000D7F1D">
        <w:rPr>
          <w:rFonts w:ascii="Times New Roman" w:hAnsi="Times New Roman" w:cs="Times New Roman"/>
          <w:sz w:val="20"/>
          <w:szCs w:val="20"/>
        </w:rPr>
        <w:t>8050136</w:t>
      </w:r>
      <w:r w:rsidR="000D7F1D" w:rsidRPr="000D7F1D">
        <w:rPr>
          <w:rFonts w:ascii="Times New Roman" w:hAnsi="Times New Roman" w:cs="Times New Roman"/>
          <w:sz w:val="20"/>
          <w:szCs w:val="20"/>
        </w:rPr>
        <w:t xml:space="preserve"> polymorphism and cancer risk in allele contrast model.</w:t>
      </w:r>
    </w:p>
    <w:p w14:paraId="5D76B21D" w14:textId="4C236730" w:rsidR="007E776E" w:rsidRPr="000D7F1D" w:rsidRDefault="00FD2CDF" w:rsidP="004B56E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2DFD8B02" wp14:editId="18556F31">
            <wp:extent cx="5274310" cy="3677285"/>
            <wp:effectExtent l="0" t="0" r="0" b="0"/>
            <wp:docPr id="9920025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776E" w:rsidRPr="000D7F1D" w:rsidSect="00102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4E29E9" w14:textId="77777777" w:rsidR="0010286B" w:rsidRDefault="0010286B" w:rsidP="004B56E5">
      <w:r>
        <w:separator/>
      </w:r>
    </w:p>
  </w:endnote>
  <w:endnote w:type="continuationSeparator" w:id="0">
    <w:p w14:paraId="59E703B3" w14:textId="77777777" w:rsidR="0010286B" w:rsidRDefault="0010286B" w:rsidP="004B5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CE2501" w14:textId="77777777" w:rsidR="0010286B" w:rsidRDefault="0010286B" w:rsidP="004B56E5">
      <w:r>
        <w:separator/>
      </w:r>
    </w:p>
  </w:footnote>
  <w:footnote w:type="continuationSeparator" w:id="0">
    <w:p w14:paraId="2C8C6E7A" w14:textId="77777777" w:rsidR="0010286B" w:rsidRDefault="0010286B" w:rsidP="004B5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76E8"/>
    <w:rsid w:val="000B67F6"/>
    <w:rsid w:val="000C2920"/>
    <w:rsid w:val="000D7F1D"/>
    <w:rsid w:val="000E2015"/>
    <w:rsid w:val="000F0630"/>
    <w:rsid w:val="0010286B"/>
    <w:rsid w:val="001E5226"/>
    <w:rsid w:val="0027481E"/>
    <w:rsid w:val="002807B7"/>
    <w:rsid w:val="003203B5"/>
    <w:rsid w:val="003276E8"/>
    <w:rsid w:val="004B56E5"/>
    <w:rsid w:val="005A5CA1"/>
    <w:rsid w:val="00642670"/>
    <w:rsid w:val="006C37F5"/>
    <w:rsid w:val="006D4902"/>
    <w:rsid w:val="007E1407"/>
    <w:rsid w:val="007E776E"/>
    <w:rsid w:val="008A0B78"/>
    <w:rsid w:val="009738EA"/>
    <w:rsid w:val="00980BBC"/>
    <w:rsid w:val="00A835D3"/>
    <w:rsid w:val="00AA64B4"/>
    <w:rsid w:val="00AA73CB"/>
    <w:rsid w:val="00C9754F"/>
    <w:rsid w:val="00D0532F"/>
    <w:rsid w:val="00D44C13"/>
    <w:rsid w:val="00F84A30"/>
    <w:rsid w:val="00FD2CDF"/>
    <w:rsid w:val="00FE1FF8"/>
    <w:rsid w:val="00FE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7D9AA"/>
  <w15:docId w15:val="{E677F0B0-58C2-4F82-B200-AA1398363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8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6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6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0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franjin guo</cp:lastModifiedBy>
  <cp:revision>17</cp:revision>
  <dcterms:created xsi:type="dcterms:W3CDTF">2019-03-21T08:56:00Z</dcterms:created>
  <dcterms:modified xsi:type="dcterms:W3CDTF">2024-05-08T16:34:00Z</dcterms:modified>
</cp:coreProperties>
</file>